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4B2874CF" w14:textId="77777777" w:rsidR="008A20CD" w:rsidRDefault="008A20CD" w:rsidP="002D12C3">
      <w:pPr>
        <w:rPr>
          <w:b/>
        </w:rPr>
      </w:pPr>
    </w:p>
    <w:p w14:paraId="47D161BB" w14:textId="77777777" w:rsidR="009010B5" w:rsidRDefault="009010B5" w:rsidP="00D801BA">
      <w:pPr>
        <w:sectPr w:rsidR="009010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798F8C" w14:textId="5D9A3EC9" w:rsidR="00116957" w:rsidRPr="008E0480" w:rsidRDefault="008E0480" w:rsidP="00D801BA">
      <w:r w:rsidRPr="008E0480">
        <w:rPr>
          <w:b/>
        </w:rPr>
        <w:lastRenderedPageBreak/>
        <w:t>S9</w:t>
      </w:r>
      <w:r>
        <w:rPr>
          <w:b/>
        </w:rPr>
        <w:t xml:space="preserve"> </w:t>
      </w:r>
      <w:r w:rsidR="009F2D9F" w:rsidRPr="008E0480">
        <w:rPr>
          <w:b/>
        </w:rPr>
        <w:t>Table</w:t>
      </w:r>
      <w:r w:rsidR="00116957" w:rsidRPr="008E0480">
        <w:rPr>
          <w:b/>
        </w:rPr>
        <w:t xml:space="preserve">: </w:t>
      </w:r>
      <w:r w:rsidR="00B57F86" w:rsidRPr="008E0480">
        <w:rPr>
          <w:b/>
        </w:rPr>
        <w:t>Total collection of f</w:t>
      </w:r>
      <w:r w:rsidR="00116957" w:rsidRPr="008E0480">
        <w:rPr>
          <w:b/>
        </w:rPr>
        <w:t xml:space="preserve">ungal isolates inhibiting </w:t>
      </w:r>
      <w:r w:rsidR="00116957" w:rsidRPr="008E0480">
        <w:rPr>
          <w:b/>
          <w:i/>
        </w:rPr>
        <w:t xml:space="preserve">P. </w:t>
      </w:r>
      <w:proofErr w:type="spellStart"/>
      <w:r w:rsidR="00116957" w:rsidRPr="008E0480">
        <w:rPr>
          <w:b/>
          <w:i/>
        </w:rPr>
        <w:t>infestans</w:t>
      </w:r>
      <w:proofErr w:type="spellEnd"/>
      <w:r w:rsidR="00444A44">
        <w:rPr>
          <w:b/>
          <w:i/>
        </w:rPr>
        <w:t>,</w:t>
      </w:r>
      <w:r w:rsidR="004056B3">
        <w:rPr>
          <w:b/>
          <w:i/>
        </w:rPr>
        <w:t xml:space="preserve"> </w:t>
      </w:r>
      <w:r w:rsidR="00116957" w:rsidRPr="008E0480">
        <w:rPr>
          <w:b/>
          <w:i/>
        </w:rPr>
        <w:t>in vitro.</w:t>
      </w:r>
      <w:r w:rsidR="00116957" w:rsidRPr="00116957">
        <w:rPr>
          <w:i/>
        </w:rPr>
        <w:t xml:space="preserve"> </w:t>
      </w:r>
      <w:r w:rsidR="0083283B" w:rsidRPr="0083283B">
        <w:t xml:space="preserve">The </w:t>
      </w:r>
      <w:r w:rsidR="0083283B" w:rsidRPr="0083283B">
        <w:rPr>
          <w:i/>
        </w:rPr>
        <w:t>in vitro</w:t>
      </w:r>
      <w:r w:rsidR="00397C81">
        <w:t xml:space="preserve"> </w:t>
      </w:r>
      <w:r w:rsidR="0083283B" w:rsidRPr="0083283B">
        <w:t xml:space="preserve">tests were </w:t>
      </w:r>
      <w:proofErr w:type="spellStart"/>
      <w:r w:rsidR="0083283B" w:rsidRPr="0083283B">
        <w:t>conducetd</w:t>
      </w:r>
      <w:proofErr w:type="spellEnd"/>
      <w:r w:rsidR="0083283B" w:rsidRPr="0083283B">
        <w:t xml:space="preserve"> on PDA</w:t>
      </w:r>
      <w:r w:rsidR="0083283B">
        <w:rPr>
          <w:i/>
        </w:rPr>
        <w:t xml:space="preserve">. </w:t>
      </w:r>
      <w:r w:rsidR="0083283B" w:rsidRPr="0083283B">
        <w:t xml:space="preserve">Data on isolates inhibiting </w:t>
      </w:r>
      <w:r w:rsidR="0083283B" w:rsidRPr="0083283B">
        <w:rPr>
          <w:i/>
        </w:rPr>
        <w:t xml:space="preserve">A. </w:t>
      </w:r>
      <w:proofErr w:type="spellStart"/>
      <w:r w:rsidR="0083283B" w:rsidRPr="0083283B">
        <w:rPr>
          <w:i/>
        </w:rPr>
        <w:t>solani</w:t>
      </w:r>
      <w:proofErr w:type="spellEnd"/>
      <w:r w:rsidR="0083283B" w:rsidRPr="0083283B">
        <w:t xml:space="preserve">, </w:t>
      </w:r>
      <w:r w:rsidR="0083283B" w:rsidRPr="0083283B">
        <w:rPr>
          <w:i/>
        </w:rPr>
        <w:t>in vitro</w:t>
      </w:r>
      <w:r w:rsidR="0083283B" w:rsidRPr="0083283B">
        <w:t xml:space="preserve"> are included</w:t>
      </w:r>
      <w:r w:rsidR="0083283B">
        <w:t>.</w:t>
      </w:r>
      <w:r w:rsidR="0083283B">
        <w:rPr>
          <w:i/>
        </w:rPr>
        <w:t xml:space="preserve"> </w:t>
      </w:r>
      <w:r w:rsidR="0083283B" w:rsidRPr="0083283B">
        <w:t>Isolation parameters include media and temperature used for the isolation of fungi from plant samples.</w:t>
      </w:r>
      <w:r w:rsidR="0083283B" w:rsidRPr="0083283B">
        <w:rPr>
          <w:i/>
        </w:rPr>
        <w:t xml:space="preserve"> </w:t>
      </w:r>
      <w:r w:rsidR="00116957" w:rsidRPr="008E0480">
        <w:t xml:space="preserve">The putative </w:t>
      </w:r>
      <w:r w:rsidRPr="008E0480">
        <w:t>g</w:t>
      </w:r>
      <w:r w:rsidR="00116957" w:rsidRPr="008E0480">
        <w:t>enus matches were determined by BLAST analysis after sequencing the ITS locus. PDA: Potato Dextrose Agar; OMA: Oat Meal Agar</w:t>
      </w:r>
    </w:p>
    <w:tbl>
      <w:tblPr>
        <w:tblStyle w:val="Tabellenraster"/>
        <w:tblW w:w="13178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418"/>
        <w:gridCol w:w="893"/>
        <w:gridCol w:w="1349"/>
        <w:gridCol w:w="1372"/>
        <w:gridCol w:w="2384"/>
        <w:gridCol w:w="1128"/>
        <w:gridCol w:w="1520"/>
        <w:gridCol w:w="1276"/>
      </w:tblGrid>
      <w:tr w:rsidR="004E3A1C" w14:paraId="6A06D1B9" w14:textId="4C348EA1" w:rsidTr="0083283B">
        <w:tc>
          <w:tcPr>
            <w:tcW w:w="4149" w:type="dxa"/>
            <w:gridSpan w:val="4"/>
          </w:tcPr>
          <w:p w14:paraId="442173FD" w14:textId="77777777" w:rsidR="004E3A1C" w:rsidRDefault="004E3A1C" w:rsidP="00D801BA"/>
        </w:tc>
        <w:tc>
          <w:tcPr>
            <w:tcW w:w="2721" w:type="dxa"/>
            <w:gridSpan w:val="2"/>
          </w:tcPr>
          <w:p w14:paraId="5AAC09CB" w14:textId="29BDF575" w:rsidR="004E3A1C" w:rsidRPr="00116957" w:rsidRDefault="004E3A1C" w:rsidP="00D801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ion parameters</w:t>
            </w:r>
          </w:p>
        </w:tc>
        <w:tc>
          <w:tcPr>
            <w:tcW w:w="3512" w:type="dxa"/>
            <w:gridSpan w:val="2"/>
          </w:tcPr>
          <w:p w14:paraId="04F48319" w14:textId="267BC684" w:rsidR="004E3A1C" w:rsidRPr="00420029" w:rsidRDefault="00790876" w:rsidP="00790876">
            <w:pPr>
              <w:rPr>
                <w:sz w:val="20"/>
                <w:szCs w:val="20"/>
              </w:rPr>
            </w:pPr>
            <w:r w:rsidRPr="00790876">
              <w:rPr>
                <w:sz w:val="20"/>
                <w:szCs w:val="20"/>
              </w:rPr>
              <w:t xml:space="preserve">NCBI BLAST </w:t>
            </w:r>
            <w:r>
              <w:rPr>
                <w:sz w:val="20"/>
                <w:szCs w:val="20"/>
              </w:rPr>
              <w:t>close relative</w:t>
            </w:r>
            <w:r w:rsidRPr="00790876">
              <w:rPr>
                <w:sz w:val="20"/>
                <w:szCs w:val="20"/>
              </w:rPr>
              <w:t xml:space="preserve"> (ITS)</w:t>
            </w:r>
          </w:p>
        </w:tc>
        <w:tc>
          <w:tcPr>
            <w:tcW w:w="2796" w:type="dxa"/>
            <w:gridSpan w:val="2"/>
          </w:tcPr>
          <w:p w14:paraId="17508E75" w14:textId="657A2174" w:rsidR="004E3A1C" w:rsidRDefault="004E3A1C" w:rsidP="00D801BA">
            <w:r w:rsidRPr="003063ED">
              <w:rPr>
                <w:i/>
                <w:sz w:val="20"/>
                <w:szCs w:val="20"/>
              </w:rPr>
              <w:t>In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3063ED">
              <w:rPr>
                <w:i/>
                <w:sz w:val="20"/>
                <w:szCs w:val="20"/>
              </w:rPr>
              <w:t>vitro</w:t>
            </w:r>
            <w:r w:rsidRPr="00116957">
              <w:rPr>
                <w:sz w:val="20"/>
                <w:szCs w:val="20"/>
              </w:rPr>
              <w:t xml:space="preserve"> inhibitory activity</w:t>
            </w:r>
            <w:r w:rsidR="006C03E2">
              <w:rPr>
                <w:sz w:val="20"/>
                <w:szCs w:val="20"/>
              </w:rPr>
              <w:t xml:space="preserve"> on PDA</w:t>
            </w:r>
          </w:p>
        </w:tc>
      </w:tr>
      <w:tr w:rsidR="00420029" w14:paraId="4AE30274" w14:textId="77777777" w:rsidTr="0083283B">
        <w:tc>
          <w:tcPr>
            <w:tcW w:w="846" w:type="dxa"/>
          </w:tcPr>
          <w:p w14:paraId="22A897A7" w14:textId="5909A01E" w:rsidR="00420029" w:rsidRDefault="00420029" w:rsidP="00A529A1">
            <w:r w:rsidRPr="009010B5">
              <w:rPr>
                <w:rFonts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992" w:type="dxa"/>
          </w:tcPr>
          <w:p w14:paraId="38CE954B" w14:textId="05D475A8" w:rsidR="00420029" w:rsidRDefault="00420029" w:rsidP="00A529A1">
            <w:r w:rsidRPr="009010B5">
              <w:rPr>
                <w:rFonts w:cs="Times New Roman"/>
                <w:b/>
                <w:bCs/>
                <w:sz w:val="20"/>
                <w:szCs w:val="20"/>
              </w:rPr>
              <w:t>Iso</w:t>
            </w:r>
            <w:r>
              <w:rPr>
                <w:rFonts w:cs="Times New Roman"/>
                <w:b/>
                <w:bCs/>
                <w:sz w:val="20"/>
                <w:szCs w:val="20"/>
              </w:rPr>
              <w:t>late</w:t>
            </w:r>
            <w:r w:rsidRPr="009010B5">
              <w:rPr>
                <w:rFonts w:cs="Times New Roman"/>
                <w:b/>
                <w:bCs/>
                <w:sz w:val="20"/>
                <w:szCs w:val="20"/>
              </w:rPr>
              <w:t xml:space="preserve"> code</w:t>
            </w:r>
          </w:p>
        </w:tc>
        <w:tc>
          <w:tcPr>
            <w:tcW w:w="1418" w:type="dxa"/>
          </w:tcPr>
          <w:p w14:paraId="68423DDA" w14:textId="6911E6DD" w:rsidR="00420029" w:rsidRDefault="00420029" w:rsidP="00A529A1">
            <w:r w:rsidRPr="009010B5">
              <w:rPr>
                <w:rFonts w:cs="Times New Roman"/>
                <w:b/>
                <w:bCs/>
                <w:sz w:val="20"/>
                <w:szCs w:val="20"/>
              </w:rPr>
              <w:t>Sample source</w:t>
            </w:r>
          </w:p>
        </w:tc>
        <w:tc>
          <w:tcPr>
            <w:tcW w:w="893" w:type="dxa"/>
          </w:tcPr>
          <w:p w14:paraId="504BCBB5" w14:textId="62C00EB8" w:rsidR="00420029" w:rsidRDefault="00420029" w:rsidP="00A529A1">
            <w:r w:rsidRPr="009010B5">
              <w:rPr>
                <w:rFonts w:cs="Times New Roman"/>
                <w:b/>
                <w:bCs/>
                <w:sz w:val="20"/>
                <w:szCs w:val="20"/>
              </w:rPr>
              <w:t xml:space="preserve">Soi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349" w:type="dxa"/>
          </w:tcPr>
          <w:p w14:paraId="5B5FA3A4" w14:textId="66C6BEF5" w:rsidR="00420029" w:rsidRDefault="00420029" w:rsidP="00A529A1">
            <w:r>
              <w:rPr>
                <w:rFonts w:cs="Times New Roman"/>
                <w:b/>
                <w:bCs/>
                <w:sz w:val="20"/>
                <w:szCs w:val="20"/>
              </w:rPr>
              <w:t xml:space="preserve">Isolation </w:t>
            </w:r>
            <w:r w:rsidRPr="009010B5">
              <w:rPr>
                <w:rFonts w:cs="Times New Roman"/>
                <w:b/>
                <w:bCs/>
                <w:sz w:val="20"/>
                <w:szCs w:val="20"/>
              </w:rPr>
              <w:t>Tem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erature</w:t>
            </w:r>
            <w:r w:rsidRPr="009010B5">
              <w:rPr>
                <w:rFonts w:cs="Times New Roman"/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1372" w:type="dxa"/>
          </w:tcPr>
          <w:p w14:paraId="5571B8E1" w14:textId="29F08C9A" w:rsidR="00420029" w:rsidRPr="009010B5" w:rsidRDefault="00420029" w:rsidP="00A529A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Isolation </w:t>
            </w:r>
            <w:r w:rsidRPr="009010B5">
              <w:rPr>
                <w:rFonts w:cs="Times New Roman"/>
                <w:b/>
                <w:bCs/>
                <w:sz w:val="20"/>
                <w:szCs w:val="20"/>
              </w:rPr>
              <w:t>Medi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0292A" w14:textId="52211FDA" w:rsidR="00420029" w:rsidRPr="00A529A1" w:rsidRDefault="00420029" w:rsidP="00A529A1">
            <w:pPr>
              <w:rPr>
                <w:rFonts w:cs="Times New Roman"/>
                <w:b/>
                <w:sz w:val="20"/>
                <w:szCs w:val="20"/>
              </w:rPr>
            </w:pPr>
            <w:r w:rsidRPr="00A529A1">
              <w:rPr>
                <w:rFonts w:cs="Times New Roman"/>
                <w:b/>
                <w:color w:val="000000"/>
                <w:sz w:val="20"/>
                <w:szCs w:val="20"/>
              </w:rPr>
              <w:t>Probable genus match with (%) identity</w:t>
            </w:r>
          </w:p>
        </w:tc>
        <w:tc>
          <w:tcPr>
            <w:tcW w:w="1128" w:type="dxa"/>
          </w:tcPr>
          <w:p w14:paraId="08ECEB47" w14:textId="79B22EC7" w:rsidR="00420029" w:rsidRPr="004E3A1C" w:rsidRDefault="004E3A1C" w:rsidP="00A529A1">
            <w:pPr>
              <w:rPr>
                <w:rFonts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4E3A1C">
              <w:rPr>
                <w:rFonts w:cs="Times New Roman"/>
                <w:b/>
                <w:bCs/>
                <w:iCs/>
                <w:sz w:val="20"/>
                <w:szCs w:val="20"/>
              </w:rPr>
              <w:t>Accesion</w:t>
            </w:r>
            <w:proofErr w:type="spellEnd"/>
            <w:r w:rsidRPr="004E3A1C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number</w:t>
            </w:r>
          </w:p>
        </w:tc>
        <w:tc>
          <w:tcPr>
            <w:tcW w:w="1520" w:type="dxa"/>
          </w:tcPr>
          <w:p w14:paraId="58882E5C" w14:textId="4BBF7B4C" w:rsidR="00420029" w:rsidRDefault="0083283B" w:rsidP="00A529A1"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vs </w:t>
            </w:r>
            <w:r w:rsidR="00420029" w:rsidRPr="009010B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.</w:t>
            </w:r>
            <w:r w:rsidR="0042002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20029" w:rsidRPr="009010B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nfestans</w:t>
            </w:r>
            <w:proofErr w:type="spellEnd"/>
          </w:p>
        </w:tc>
        <w:tc>
          <w:tcPr>
            <w:tcW w:w="1276" w:type="dxa"/>
          </w:tcPr>
          <w:p w14:paraId="7B67743B" w14:textId="2AD86A27" w:rsidR="00420029" w:rsidRDefault="0083283B" w:rsidP="00A529A1">
            <w:r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vs </w:t>
            </w:r>
            <w:r w:rsidR="00420029" w:rsidRPr="00F814A6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A. </w:t>
            </w:r>
            <w:proofErr w:type="spellStart"/>
            <w:r w:rsidR="00420029" w:rsidRPr="00F814A6">
              <w:rPr>
                <w:rFonts w:cs="Times New Roman"/>
                <w:b/>
                <w:bCs/>
                <w:i/>
                <w:sz w:val="20"/>
                <w:szCs w:val="20"/>
              </w:rPr>
              <w:t>solani</w:t>
            </w:r>
            <w:proofErr w:type="spellEnd"/>
          </w:p>
        </w:tc>
      </w:tr>
      <w:tr w:rsidR="00397C81" w14:paraId="7F6F5CAD" w14:textId="77777777" w:rsidTr="0083283B">
        <w:tc>
          <w:tcPr>
            <w:tcW w:w="846" w:type="dxa"/>
          </w:tcPr>
          <w:p w14:paraId="7DDD4402" w14:textId="3109B790" w:rsidR="00397C81" w:rsidRDefault="00397C81" w:rsidP="00397C81"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C870A5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1418" w:type="dxa"/>
          </w:tcPr>
          <w:p w14:paraId="53A5ABE9" w14:textId="371374F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15C0FBD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772223B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3BE83412" w14:textId="0C4EB329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655EF" w14:textId="4E4AE6A8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Acrostalagmu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  99%</w:t>
            </w:r>
          </w:p>
        </w:tc>
        <w:tc>
          <w:tcPr>
            <w:tcW w:w="1128" w:type="dxa"/>
          </w:tcPr>
          <w:p w14:paraId="299D8B23" w14:textId="6448A612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sz w:val="20"/>
                <w:szCs w:val="20"/>
              </w:rPr>
              <w:t>PX060186</w:t>
            </w:r>
          </w:p>
        </w:tc>
        <w:tc>
          <w:tcPr>
            <w:tcW w:w="1520" w:type="dxa"/>
          </w:tcPr>
          <w:p w14:paraId="2C1B6F58" w14:textId="040AB3B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38B3B5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7712F837" w14:textId="77777777" w:rsidTr="0083283B">
        <w:tc>
          <w:tcPr>
            <w:tcW w:w="846" w:type="dxa"/>
          </w:tcPr>
          <w:p w14:paraId="6E435946" w14:textId="46684893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8C4B928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78</w:t>
            </w:r>
          </w:p>
        </w:tc>
        <w:tc>
          <w:tcPr>
            <w:tcW w:w="1418" w:type="dxa"/>
          </w:tcPr>
          <w:p w14:paraId="1E000E9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033BC51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24B1B9B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012A1754" w14:textId="423BDCBF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2C0C0" w14:textId="7A3FEF09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Acrostalagmu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50C0E" w14:textId="5217E3F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2</w:t>
            </w:r>
          </w:p>
        </w:tc>
        <w:tc>
          <w:tcPr>
            <w:tcW w:w="1520" w:type="dxa"/>
          </w:tcPr>
          <w:p w14:paraId="3AC9856E" w14:textId="1BEF89C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010943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11ADFE80" w14:textId="77777777" w:rsidTr="0083283B">
        <w:tc>
          <w:tcPr>
            <w:tcW w:w="846" w:type="dxa"/>
          </w:tcPr>
          <w:p w14:paraId="2DC947F3" w14:textId="2349E903" w:rsidR="00397C81" w:rsidRDefault="00397C81" w:rsidP="00397C81"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DD9F365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02</w:t>
            </w:r>
          </w:p>
        </w:tc>
        <w:tc>
          <w:tcPr>
            <w:tcW w:w="1418" w:type="dxa"/>
          </w:tcPr>
          <w:p w14:paraId="4D5B336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3ED085E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9B871A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BFA2207" w14:textId="0D9075B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F2907" w14:textId="10AF959A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Acrostalagmu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27C11" w14:textId="79917C5A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0</w:t>
            </w:r>
          </w:p>
        </w:tc>
        <w:tc>
          <w:tcPr>
            <w:tcW w:w="1520" w:type="dxa"/>
          </w:tcPr>
          <w:p w14:paraId="77D5BF51" w14:textId="3E2C457C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E19751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56239EA3" w14:textId="77777777" w:rsidTr="0083283B">
        <w:tc>
          <w:tcPr>
            <w:tcW w:w="846" w:type="dxa"/>
          </w:tcPr>
          <w:p w14:paraId="5B0933BD" w14:textId="04C76FBB" w:rsidR="00397C81" w:rsidRDefault="00397C81" w:rsidP="00397C81"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B12BF31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30</w:t>
            </w:r>
          </w:p>
        </w:tc>
        <w:tc>
          <w:tcPr>
            <w:tcW w:w="1418" w:type="dxa"/>
          </w:tcPr>
          <w:p w14:paraId="693D72F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7571835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AD497C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4411F000" w14:textId="7A00974A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3A7FE" w14:textId="2D9473A0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Acrostalagmu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7B74AE" w14:textId="5D5C920A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8</w:t>
            </w:r>
          </w:p>
        </w:tc>
        <w:tc>
          <w:tcPr>
            <w:tcW w:w="1520" w:type="dxa"/>
          </w:tcPr>
          <w:p w14:paraId="057086BB" w14:textId="1A0E5FBC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8ED640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1A1D808C" w14:textId="77777777" w:rsidTr="0083283B">
        <w:tc>
          <w:tcPr>
            <w:tcW w:w="846" w:type="dxa"/>
          </w:tcPr>
          <w:p w14:paraId="2F89A63D" w14:textId="5595EAE8" w:rsidR="00397C81" w:rsidRDefault="00397C81" w:rsidP="00397C81"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EBB2F87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21</w:t>
            </w:r>
          </w:p>
        </w:tc>
        <w:tc>
          <w:tcPr>
            <w:tcW w:w="1418" w:type="dxa"/>
          </w:tcPr>
          <w:p w14:paraId="7E1B1ED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717A0A6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C148A6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17AC6AC5" w14:textId="03B8D95D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5D397" w14:textId="1BBEE569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Bionectri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82435" w14:textId="435B6186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3</w:t>
            </w:r>
          </w:p>
        </w:tc>
        <w:tc>
          <w:tcPr>
            <w:tcW w:w="1520" w:type="dxa"/>
          </w:tcPr>
          <w:p w14:paraId="28B32C09" w14:textId="7F3818B0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CAD297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6F4D11DA" w14:textId="77777777" w:rsidTr="0083283B">
        <w:tc>
          <w:tcPr>
            <w:tcW w:w="846" w:type="dxa"/>
          </w:tcPr>
          <w:p w14:paraId="78D93021" w14:textId="051A41FD" w:rsidR="00397C81" w:rsidRDefault="00397C81" w:rsidP="00397C81"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F1867D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54</w:t>
            </w:r>
          </w:p>
        </w:tc>
        <w:tc>
          <w:tcPr>
            <w:tcW w:w="1418" w:type="dxa"/>
          </w:tcPr>
          <w:p w14:paraId="265359E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66AD97E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115E8C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3847FAF5" w14:textId="6577726A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2406D" w14:textId="3F618B6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Bionectri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6AD8A" w14:textId="23B92DF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0</w:t>
            </w:r>
          </w:p>
        </w:tc>
        <w:tc>
          <w:tcPr>
            <w:tcW w:w="1520" w:type="dxa"/>
          </w:tcPr>
          <w:p w14:paraId="727E83F7" w14:textId="0731B9E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A9989E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16004EFC" w14:textId="77777777" w:rsidTr="0083283B">
        <w:tc>
          <w:tcPr>
            <w:tcW w:w="846" w:type="dxa"/>
          </w:tcPr>
          <w:p w14:paraId="7AB2C06B" w14:textId="6005550D" w:rsidR="00397C81" w:rsidRDefault="00397C81" w:rsidP="00397C81"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68CBC3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01</w:t>
            </w:r>
          </w:p>
        </w:tc>
        <w:tc>
          <w:tcPr>
            <w:tcW w:w="1418" w:type="dxa"/>
          </w:tcPr>
          <w:p w14:paraId="501C45E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67B22E7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146B8F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2FCC5F5A" w14:textId="326D3E1A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64372" w14:textId="06422D6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haetom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5DF280" w14:textId="12263AB9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9</w:t>
            </w:r>
          </w:p>
        </w:tc>
        <w:tc>
          <w:tcPr>
            <w:tcW w:w="1520" w:type="dxa"/>
          </w:tcPr>
          <w:p w14:paraId="66961A58" w14:textId="102C44F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77D891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4E3A8F38" w14:textId="77777777" w:rsidTr="0083283B">
        <w:tc>
          <w:tcPr>
            <w:tcW w:w="846" w:type="dxa"/>
          </w:tcPr>
          <w:p w14:paraId="24E2CC0D" w14:textId="651C4C8C" w:rsidR="00397C81" w:rsidRDefault="00397C81" w:rsidP="00397C81">
            <w:r>
              <w:rPr>
                <w:rFonts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992" w:type="dxa"/>
          </w:tcPr>
          <w:p w14:paraId="2BBAD289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79</w:t>
            </w:r>
          </w:p>
        </w:tc>
        <w:tc>
          <w:tcPr>
            <w:tcW w:w="1418" w:type="dxa"/>
          </w:tcPr>
          <w:p w14:paraId="392B9402" w14:textId="0F58B436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57D9DA1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44C6C5C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4CB8891" w14:textId="23F42D0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410E7" w14:textId="5C0E668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ladospor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B7CA2" w14:textId="5FA78FB1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6</w:t>
            </w:r>
          </w:p>
        </w:tc>
        <w:tc>
          <w:tcPr>
            <w:tcW w:w="1520" w:type="dxa"/>
          </w:tcPr>
          <w:p w14:paraId="420919D3" w14:textId="682CD24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2309E6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2FE10C49" w14:textId="77777777" w:rsidTr="0083283B">
        <w:tc>
          <w:tcPr>
            <w:tcW w:w="846" w:type="dxa"/>
          </w:tcPr>
          <w:p w14:paraId="37952618" w14:textId="77C74E7D" w:rsidR="00397C81" w:rsidRDefault="00397C81" w:rsidP="00397C81"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FE33CE2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42</w:t>
            </w:r>
          </w:p>
        </w:tc>
        <w:tc>
          <w:tcPr>
            <w:tcW w:w="1418" w:type="dxa"/>
          </w:tcPr>
          <w:p w14:paraId="7BA3A5F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 w:rsidRPr="009010B5"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50228B9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2B59D2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36123A51" w14:textId="696F7D1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7E637" w14:textId="44AC58FC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ladospor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80D884" w14:textId="3A4053E4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40</w:t>
            </w:r>
          </w:p>
        </w:tc>
        <w:tc>
          <w:tcPr>
            <w:tcW w:w="1520" w:type="dxa"/>
          </w:tcPr>
          <w:p w14:paraId="48079B2E" w14:textId="743904F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6D90D53" w14:textId="77777777" w:rsidR="00397C81" w:rsidRPr="00116957" w:rsidRDefault="00397C81" w:rsidP="00397C81">
            <w:pPr>
              <w:rPr>
                <w:sz w:val="20"/>
                <w:szCs w:val="20"/>
              </w:rPr>
            </w:pPr>
            <w:r w:rsidRPr="00116957">
              <w:rPr>
                <w:sz w:val="20"/>
                <w:szCs w:val="20"/>
              </w:rPr>
              <w:t>no</w:t>
            </w:r>
          </w:p>
        </w:tc>
      </w:tr>
      <w:tr w:rsidR="00397C81" w14:paraId="51FD5F38" w14:textId="77777777" w:rsidTr="0083283B">
        <w:tc>
          <w:tcPr>
            <w:tcW w:w="846" w:type="dxa"/>
          </w:tcPr>
          <w:p w14:paraId="67A10BE8" w14:textId="6494976A" w:rsidR="00397C81" w:rsidRDefault="00397C81" w:rsidP="00397C81"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852B6B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</w:tcPr>
          <w:p w14:paraId="083993B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23E443D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3F3DC63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58DD29BC" w14:textId="751ED39D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14518" w14:textId="52886C71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lonostachy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A5798" w14:textId="50DF1C75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2</w:t>
            </w:r>
          </w:p>
        </w:tc>
        <w:tc>
          <w:tcPr>
            <w:tcW w:w="1520" w:type="dxa"/>
          </w:tcPr>
          <w:p w14:paraId="74A4A5A6" w14:textId="4BFF16CB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B73BBE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24726122" w14:textId="77777777" w:rsidTr="0083283B">
        <w:tc>
          <w:tcPr>
            <w:tcW w:w="846" w:type="dxa"/>
          </w:tcPr>
          <w:p w14:paraId="003AC562" w14:textId="0556ECC5" w:rsidR="00397C81" w:rsidRDefault="00397C81" w:rsidP="00397C81"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69B2F28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1418" w:type="dxa"/>
          </w:tcPr>
          <w:p w14:paraId="110E17A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64AE534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01BF5F4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359EDA2E" w14:textId="3AA91C55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EE1CF" w14:textId="7CD0CABC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lonostachy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3CC74" w14:textId="1A538B0C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7</w:t>
            </w:r>
          </w:p>
        </w:tc>
        <w:tc>
          <w:tcPr>
            <w:tcW w:w="1520" w:type="dxa"/>
          </w:tcPr>
          <w:p w14:paraId="215974B4" w14:textId="519F20A2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FDEE13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5174F2FF" w14:textId="77777777" w:rsidTr="0083283B">
        <w:tc>
          <w:tcPr>
            <w:tcW w:w="846" w:type="dxa"/>
          </w:tcPr>
          <w:p w14:paraId="530515B7" w14:textId="31E8BB0E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51EE873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7</w:t>
            </w:r>
          </w:p>
        </w:tc>
        <w:tc>
          <w:tcPr>
            <w:tcW w:w="1418" w:type="dxa"/>
          </w:tcPr>
          <w:p w14:paraId="0DC8248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522DEA9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44DC52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628F8C89" w14:textId="04B0AABF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B8193" w14:textId="6E7FEF55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lonostachy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775AE" w14:textId="120A1D56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0</w:t>
            </w:r>
          </w:p>
        </w:tc>
        <w:tc>
          <w:tcPr>
            <w:tcW w:w="1520" w:type="dxa"/>
          </w:tcPr>
          <w:p w14:paraId="7FC696FA" w14:textId="6CB763AB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09AE5F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61F1F46F" w14:textId="77777777" w:rsidTr="0083283B">
        <w:tc>
          <w:tcPr>
            <w:tcW w:w="846" w:type="dxa"/>
          </w:tcPr>
          <w:p w14:paraId="0E9AF84F" w14:textId="2AD33B1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A349B34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45</w:t>
            </w:r>
          </w:p>
        </w:tc>
        <w:tc>
          <w:tcPr>
            <w:tcW w:w="1418" w:type="dxa"/>
          </w:tcPr>
          <w:p w14:paraId="7F33160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65E1A35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2E3E931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3F0E3510" w14:textId="089307E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2A047" w14:textId="4C6E8699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Ctenomyce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5AADF" w14:textId="291414C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4</w:t>
            </w:r>
          </w:p>
        </w:tc>
        <w:tc>
          <w:tcPr>
            <w:tcW w:w="1520" w:type="dxa"/>
          </w:tcPr>
          <w:p w14:paraId="551B8C3F" w14:textId="4BEA770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CE03F8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4ACE8A44" w14:textId="77777777" w:rsidTr="0083283B">
        <w:trPr>
          <w:trHeight w:val="1110"/>
        </w:trPr>
        <w:tc>
          <w:tcPr>
            <w:tcW w:w="846" w:type="dxa"/>
          </w:tcPr>
          <w:p w14:paraId="1A3B30BA" w14:textId="1DD40DF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BC90059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56</w:t>
            </w:r>
          </w:p>
        </w:tc>
        <w:tc>
          <w:tcPr>
            <w:tcW w:w="1418" w:type="dxa"/>
          </w:tcPr>
          <w:p w14:paraId="191F39B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5DF4E96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751829F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3E6C0BAB" w14:textId="0BA2EA55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0BD98" w14:textId="5F60BF1E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Furcasterigmium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82243" w14:textId="026DFA67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7</w:t>
            </w:r>
          </w:p>
        </w:tc>
        <w:tc>
          <w:tcPr>
            <w:tcW w:w="1520" w:type="dxa"/>
          </w:tcPr>
          <w:p w14:paraId="2DF655F9" w14:textId="11D930F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E4CFE8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717ECD3A" w14:textId="77777777" w:rsidTr="0083283B">
        <w:tc>
          <w:tcPr>
            <w:tcW w:w="846" w:type="dxa"/>
          </w:tcPr>
          <w:p w14:paraId="709B3621" w14:textId="6F4C7859" w:rsidR="00397C81" w:rsidRDefault="00397C81" w:rsidP="00397C81"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0D78919E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13</w:t>
            </w:r>
          </w:p>
        </w:tc>
        <w:tc>
          <w:tcPr>
            <w:tcW w:w="1418" w:type="dxa"/>
          </w:tcPr>
          <w:p w14:paraId="6577172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24C08C0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CEE5A1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6FBEABC" w14:textId="04048850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CB5C8" w14:textId="55062D41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Fusar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4129B4" w14:textId="502BE84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3</w:t>
            </w:r>
          </w:p>
        </w:tc>
        <w:tc>
          <w:tcPr>
            <w:tcW w:w="1520" w:type="dxa"/>
          </w:tcPr>
          <w:p w14:paraId="23267646" w14:textId="088736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594334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5176B24E" w14:textId="77777777" w:rsidTr="0083283B">
        <w:tc>
          <w:tcPr>
            <w:tcW w:w="846" w:type="dxa"/>
          </w:tcPr>
          <w:p w14:paraId="28942601" w14:textId="68498937" w:rsidR="00397C81" w:rsidRDefault="00397C81" w:rsidP="00397C81"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5682B89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58</w:t>
            </w:r>
          </w:p>
        </w:tc>
        <w:tc>
          <w:tcPr>
            <w:tcW w:w="1418" w:type="dxa"/>
          </w:tcPr>
          <w:p w14:paraId="6FF197C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2259B73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2DA628C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3B535071" w14:textId="3CEE18D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B8F0C" w14:textId="307647D3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Geomyce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99.79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B1D9D" w14:textId="3F7BDC9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2</w:t>
            </w:r>
          </w:p>
        </w:tc>
        <w:tc>
          <w:tcPr>
            <w:tcW w:w="1520" w:type="dxa"/>
          </w:tcPr>
          <w:p w14:paraId="534B7130" w14:textId="4CE9BA41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042104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51CD0023" w14:textId="77777777" w:rsidTr="0083283B">
        <w:tc>
          <w:tcPr>
            <w:tcW w:w="846" w:type="dxa"/>
          </w:tcPr>
          <w:p w14:paraId="51A33D9D" w14:textId="6E9780FC" w:rsidR="00397C81" w:rsidRDefault="00397C81" w:rsidP="00397C81"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7E7FA3B9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75</w:t>
            </w:r>
          </w:p>
        </w:tc>
        <w:tc>
          <w:tcPr>
            <w:tcW w:w="1418" w:type="dxa"/>
          </w:tcPr>
          <w:p w14:paraId="01B8DB6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2BC6E21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3FF5BDC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26FC7692" w14:textId="153BB74A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64835" w14:textId="6874D794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Humicol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9623A" w14:textId="0DCA7F0D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1</w:t>
            </w:r>
          </w:p>
        </w:tc>
        <w:tc>
          <w:tcPr>
            <w:tcW w:w="1520" w:type="dxa"/>
          </w:tcPr>
          <w:p w14:paraId="4AFD1868" w14:textId="02CBED40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A9E310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64A65305" w14:textId="77777777" w:rsidTr="0083283B">
        <w:tc>
          <w:tcPr>
            <w:tcW w:w="846" w:type="dxa"/>
          </w:tcPr>
          <w:p w14:paraId="408B29F0" w14:textId="68EC016D" w:rsidR="00397C81" w:rsidRDefault="00397C81" w:rsidP="00397C81">
            <w:r>
              <w:rPr>
                <w:rFonts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992" w:type="dxa"/>
          </w:tcPr>
          <w:p w14:paraId="35D4B341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55</w:t>
            </w:r>
          </w:p>
        </w:tc>
        <w:tc>
          <w:tcPr>
            <w:tcW w:w="1418" w:type="dxa"/>
          </w:tcPr>
          <w:p w14:paraId="3BEDA10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2646556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1F5A9AC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60F94D0" w14:textId="2EF35ACA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778F5" w14:textId="5C1FA64B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Mortierell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99.82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9FD1B" w14:textId="2C78C24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1</w:t>
            </w:r>
          </w:p>
        </w:tc>
        <w:tc>
          <w:tcPr>
            <w:tcW w:w="1520" w:type="dxa"/>
          </w:tcPr>
          <w:p w14:paraId="0E581AC3" w14:textId="541A2AD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507507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6E491B73" w14:textId="77777777" w:rsidTr="0083283B">
        <w:tc>
          <w:tcPr>
            <w:tcW w:w="846" w:type="dxa"/>
          </w:tcPr>
          <w:p w14:paraId="5BCBE1B3" w14:textId="2A420DC1" w:rsidR="00397C81" w:rsidRDefault="00397C81" w:rsidP="00397C81">
            <w:r>
              <w:rPr>
                <w:rFonts w:cs="Times New Roman"/>
                <w:sz w:val="20"/>
                <w:szCs w:val="20"/>
              </w:rPr>
              <w:t>1</w:t>
            </w:r>
            <w:r w:rsidRPr="009010B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79E65AC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94</w:t>
            </w:r>
          </w:p>
        </w:tc>
        <w:tc>
          <w:tcPr>
            <w:tcW w:w="1418" w:type="dxa"/>
          </w:tcPr>
          <w:p w14:paraId="52AF429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2899684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4CD1F24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4C2D0194" w14:textId="48EEC71B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BB646" w14:textId="167BC24F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Mortierell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 98.82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EB89B" w14:textId="2FC30719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9</w:t>
            </w:r>
          </w:p>
        </w:tc>
        <w:tc>
          <w:tcPr>
            <w:tcW w:w="1520" w:type="dxa"/>
          </w:tcPr>
          <w:p w14:paraId="5E2C8AEC" w14:textId="4D9FB279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DDA645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11CE03D7" w14:textId="77777777" w:rsidTr="0083283B">
        <w:tc>
          <w:tcPr>
            <w:tcW w:w="846" w:type="dxa"/>
          </w:tcPr>
          <w:p w14:paraId="05AEF8B3" w14:textId="69BF2FFF" w:rsidR="00397C81" w:rsidRDefault="00397C81" w:rsidP="00397C81"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2487B07D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10</w:t>
            </w:r>
          </w:p>
        </w:tc>
        <w:tc>
          <w:tcPr>
            <w:tcW w:w="1418" w:type="dxa"/>
          </w:tcPr>
          <w:p w14:paraId="048A6D8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4D9782E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33C859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744A8556" w14:textId="0B593AD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377E9" w14:textId="5BB0DA94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Mortierell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99.44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A289A" w14:textId="67F41EF9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2</w:t>
            </w:r>
          </w:p>
        </w:tc>
        <w:tc>
          <w:tcPr>
            <w:tcW w:w="1520" w:type="dxa"/>
          </w:tcPr>
          <w:p w14:paraId="7B2C1A88" w14:textId="384CD452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602BB0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498F8186" w14:textId="77777777" w:rsidTr="0083283B">
        <w:tc>
          <w:tcPr>
            <w:tcW w:w="846" w:type="dxa"/>
          </w:tcPr>
          <w:p w14:paraId="27761218" w14:textId="54866FA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7A0E507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86</w:t>
            </w:r>
          </w:p>
        </w:tc>
        <w:tc>
          <w:tcPr>
            <w:tcW w:w="1418" w:type="dxa"/>
          </w:tcPr>
          <w:p w14:paraId="727F343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15038A7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307ABE7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81BD479" w14:textId="79331063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381EA" w14:textId="5F8C5748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Myrothec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4604F" w14:textId="1B552EF2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5</w:t>
            </w:r>
          </w:p>
        </w:tc>
        <w:tc>
          <w:tcPr>
            <w:tcW w:w="1520" w:type="dxa"/>
          </w:tcPr>
          <w:p w14:paraId="7BFBC3A6" w14:textId="4774927B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48DA8C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39867401" w14:textId="77777777" w:rsidTr="0083283B">
        <w:tc>
          <w:tcPr>
            <w:tcW w:w="846" w:type="dxa"/>
          </w:tcPr>
          <w:p w14:paraId="2168DF3A" w14:textId="6EB134A4" w:rsidR="00397C81" w:rsidRDefault="00397C81" w:rsidP="00397C81"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4F487CFA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31</w:t>
            </w:r>
          </w:p>
        </w:tc>
        <w:tc>
          <w:tcPr>
            <w:tcW w:w="1418" w:type="dxa"/>
          </w:tcPr>
          <w:p w14:paraId="2AEF528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3A3E828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3B4AC78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737F2D1E" w14:textId="37088E5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19118" w14:textId="7F01F2D5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araphaeosphaeria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99.82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C61F9" w14:textId="2DF6B063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1</w:t>
            </w:r>
          </w:p>
        </w:tc>
        <w:tc>
          <w:tcPr>
            <w:tcW w:w="1520" w:type="dxa"/>
          </w:tcPr>
          <w:p w14:paraId="40580FE6" w14:textId="348F988E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D66BDA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28A75D96" w14:textId="77777777" w:rsidTr="0083283B">
        <w:tc>
          <w:tcPr>
            <w:tcW w:w="846" w:type="dxa"/>
          </w:tcPr>
          <w:p w14:paraId="761D1703" w14:textId="5809BA73" w:rsidR="00397C81" w:rsidRDefault="00397C81" w:rsidP="00397C81"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5508C753" w14:textId="77777777" w:rsidR="00397C81" w:rsidRDefault="00397C81" w:rsidP="00397C81">
            <w:r>
              <w:rPr>
                <w:rFonts w:cs="Times New Roman"/>
                <w:sz w:val="20"/>
                <w:szCs w:val="20"/>
              </w:rPr>
              <w:t>Pf</w:t>
            </w:r>
            <w:r w:rsidRPr="009010B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CD3911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6B722CA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2C8F4A1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B0C40A7" w14:textId="5E497A7E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C3EE8" w14:textId="5A14B7A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8A63FF" w14:textId="6BD9A1D3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1</w:t>
            </w:r>
          </w:p>
        </w:tc>
        <w:tc>
          <w:tcPr>
            <w:tcW w:w="1520" w:type="dxa"/>
          </w:tcPr>
          <w:p w14:paraId="68963D38" w14:textId="38A72D8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6B77F9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69B77199" w14:textId="77777777" w:rsidTr="0083283B">
        <w:tc>
          <w:tcPr>
            <w:tcW w:w="846" w:type="dxa"/>
          </w:tcPr>
          <w:p w14:paraId="37BE1C22" w14:textId="0AC3115A" w:rsidR="00397C81" w:rsidRDefault="00397C81" w:rsidP="00397C81"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134A199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</w:tcPr>
          <w:p w14:paraId="1CC5B75D" w14:textId="5B94910C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6818330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49" w:type="dxa"/>
          </w:tcPr>
          <w:p w14:paraId="14495A3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2A04A652" w14:textId="43ED1A4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B019C" w14:textId="09F63923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 99.63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413C0" w14:textId="17221005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3</w:t>
            </w:r>
          </w:p>
        </w:tc>
        <w:tc>
          <w:tcPr>
            <w:tcW w:w="1520" w:type="dxa"/>
          </w:tcPr>
          <w:p w14:paraId="5D19921D" w14:textId="582AD9D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907579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7630F560" w14:textId="77777777" w:rsidTr="0083283B">
        <w:tc>
          <w:tcPr>
            <w:tcW w:w="846" w:type="dxa"/>
          </w:tcPr>
          <w:p w14:paraId="3D8DFA8F" w14:textId="48970C79" w:rsidR="00397C81" w:rsidRDefault="00397C81" w:rsidP="00397C81"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0AD22315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</w:tcPr>
          <w:p w14:paraId="3A989C05" w14:textId="638F483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0BA638E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349" w:type="dxa"/>
          </w:tcPr>
          <w:p w14:paraId="4263F45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72DB541C" w14:textId="7A15DBD9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AD720" w14:textId="3EC413C1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6B1CA" w14:textId="10CD46B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4</w:t>
            </w:r>
          </w:p>
        </w:tc>
        <w:tc>
          <w:tcPr>
            <w:tcW w:w="1520" w:type="dxa"/>
          </w:tcPr>
          <w:p w14:paraId="312BDBBD" w14:textId="74A6A1B6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A99B7E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69786359" w14:textId="77777777" w:rsidTr="0083283B">
        <w:tc>
          <w:tcPr>
            <w:tcW w:w="846" w:type="dxa"/>
          </w:tcPr>
          <w:p w14:paraId="4F4269C5" w14:textId="1307B8A4" w:rsidR="00397C81" w:rsidRDefault="00397C81" w:rsidP="00397C81"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41E09B2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418" w:type="dxa"/>
          </w:tcPr>
          <w:p w14:paraId="60AE3423" w14:textId="70437471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1613094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1DE5FFC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417E7AF9" w14:textId="33A00DAB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3853A" w14:textId="627F0ADB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B87B6" w14:textId="2E1F9FF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5</w:t>
            </w:r>
          </w:p>
        </w:tc>
        <w:tc>
          <w:tcPr>
            <w:tcW w:w="1520" w:type="dxa"/>
          </w:tcPr>
          <w:p w14:paraId="771AE473" w14:textId="2B2F50CD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DBAFC9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6E07696E" w14:textId="77777777" w:rsidTr="0083283B">
        <w:tc>
          <w:tcPr>
            <w:tcW w:w="846" w:type="dxa"/>
          </w:tcPr>
          <w:p w14:paraId="4A884644" w14:textId="565612CB" w:rsidR="00397C81" w:rsidRDefault="00397C81" w:rsidP="00397C81"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68FC7EFC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1418" w:type="dxa"/>
          </w:tcPr>
          <w:p w14:paraId="39A0730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5B6A639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03DAFEE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3F1E761A" w14:textId="1E391A16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B4B1A" w14:textId="5A8EEFB3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 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873680" w14:textId="0E48C8BC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9</w:t>
            </w:r>
          </w:p>
        </w:tc>
        <w:tc>
          <w:tcPr>
            <w:tcW w:w="1520" w:type="dxa"/>
          </w:tcPr>
          <w:p w14:paraId="1F9D0D33" w14:textId="73D236A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7100E7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3466768E" w14:textId="77777777" w:rsidTr="0083283B">
        <w:tc>
          <w:tcPr>
            <w:tcW w:w="846" w:type="dxa"/>
          </w:tcPr>
          <w:p w14:paraId="2D649361" w14:textId="048A6837" w:rsidR="00397C81" w:rsidRDefault="00397C81" w:rsidP="00397C81"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676B1CE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418" w:type="dxa"/>
          </w:tcPr>
          <w:p w14:paraId="128FDCD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3417F60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7B8CC17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04309871" w14:textId="0FAA83FA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DD24D" w14:textId="4F86E567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99.82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D19C2" w14:textId="19498D65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3</w:t>
            </w:r>
          </w:p>
        </w:tc>
        <w:tc>
          <w:tcPr>
            <w:tcW w:w="1520" w:type="dxa"/>
          </w:tcPr>
          <w:p w14:paraId="4839D1B4" w14:textId="7842AF5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D2EB86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561FBA0F" w14:textId="77777777" w:rsidTr="0083283B">
        <w:tc>
          <w:tcPr>
            <w:tcW w:w="846" w:type="dxa"/>
          </w:tcPr>
          <w:p w14:paraId="59DF05B8" w14:textId="08303C62" w:rsidR="00397C81" w:rsidRDefault="00397C81" w:rsidP="00397C81">
            <w:r>
              <w:rPr>
                <w:rFonts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992" w:type="dxa"/>
          </w:tcPr>
          <w:p w14:paraId="5BEB3F68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52</w:t>
            </w:r>
          </w:p>
        </w:tc>
        <w:tc>
          <w:tcPr>
            <w:tcW w:w="1418" w:type="dxa"/>
          </w:tcPr>
          <w:p w14:paraId="6AEC514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06F6B1C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F066D0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6FAEC36D" w14:textId="1B95DA53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281E3" w14:textId="0CBD6A2A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ECB5F" w14:textId="35C21EE7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5</w:t>
            </w:r>
          </w:p>
        </w:tc>
        <w:tc>
          <w:tcPr>
            <w:tcW w:w="1520" w:type="dxa"/>
          </w:tcPr>
          <w:p w14:paraId="192DC6FF" w14:textId="75E2053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C37DCD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39682DE2" w14:textId="77777777" w:rsidTr="0083283B">
        <w:tc>
          <w:tcPr>
            <w:tcW w:w="846" w:type="dxa"/>
          </w:tcPr>
          <w:p w14:paraId="1A31B3C2" w14:textId="0410FACC" w:rsidR="00397C81" w:rsidRDefault="00397C81" w:rsidP="00397C81"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7FC9D8F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54</w:t>
            </w:r>
          </w:p>
        </w:tc>
        <w:tc>
          <w:tcPr>
            <w:tcW w:w="1418" w:type="dxa"/>
          </w:tcPr>
          <w:p w14:paraId="7D94699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41A4CB1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1F211C9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7EBA1304" w14:textId="5EE56716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863BB" w14:textId="33979D1F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7948B" w14:textId="73285B22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6</w:t>
            </w:r>
          </w:p>
        </w:tc>
        <w:tc>
          <w:tcPr>
            <w:tcW w:w="1520" w:type="dxa"/>
          </w:tcPr>
          <w:p w14:paraId="2AF6BA4D" w14:textId="35FCE4F0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655ECB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67626E1F" w14:textId="77777777" w:rsidTr="0083283B">
        <w:tc>
          <w:tcPr>
            <w:tcW w:w="846" w:type="dxa"/>
          </w:tcPr>
          <w:p w14:paraId="6CB5106A" w14:textId="7D29FAB1" w:rsidR="00397C81" w:rsidRDefault="00397C81" w:rsidP="00397C81"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7943A02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1418" w:type="dxa"/>
          </w:tcPr>
          <w:p w14:paraId="3262E1F0" w14:textId="62ABC623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168286D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250285D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02708D66" w14:textId="21B09508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E4FFC" w14:textId="1B8432C7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14A6D" w14:textId="6E3D11AC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8</w:t>
            </w:r>
          </w:p>
        </w:tc>
        <w:tc>
          <w:tcPr>
            <w:tcW w:w="1520" w:type="dxa"/>
          </w:tcPr>
          <w:p w14:paraId="3DEF7E8B" w14:textId="6C3A6BA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7D6680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0000C418" w14:textId="77777777" w:rsidTr="0083283B">
        <w:tc>
          <w:tcPr>
            <w:tcW w:w="846" w:type="dxa"/>
          </w:tcPr>
          <w:p w14:paraId="46278C54" w14:textId="630DE137" w:rsidR="00397C81" w:rsidRDefault="00397C81" w:rsidP="00397C81"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763F5006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70</w:t>
            </w:r>
          </w:p>
        </w:tc>
        <w:tc>
          <w:tcPr>
            <w:tcW w:w="1418" w:type="dxa"/>
          </w:tcPr>
          <w:p w14:paraId="75EDEA6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4345F40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15ACC4D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04E1E0A" w14:textId="0E5205D0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E1C03" w14:textId="4CE19549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01A51B" w14:textId="37DBEA19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9</w:t>
            </w:r>
          </w:p>
        </w:tc>
        <w:tc>
          <w:tcPr>
            <w:tcW w:w="1520" w:type="dxa"/>
          </w:tcPr>
          <w:p w14:paraId="5FC58D28" w14:textId="1BD1003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8C5314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7E14250E" w14:textId="77777777" w:rsidTr="0083283B">
        <w:tc>
          <w:tcPr>
            <w:tcW w:w="846" w:type="dxa"/>
          </w:tcPr>
          <w:p w14:paraId="386F88E3" w14:textId="49453DAC" w:rsidR="00397C81" w:rsidRDefault="00397C81" w:rsidP="00397C81"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29E340D6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73</w:t>
            </w:r>
          </w:p>
        </w:tc>
        <w:tc>
          <w:tcPr>
            <w:tcW w:w="1418" w:type="dxa"/>
          </w:tcPr>
          <w:p w14:paraId="0E3B273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0E5D0C4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7FE651B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B37DFF1" w14:textId="7BB5AEFC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F9173" w14:textId="1138534D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20426" w14:textId="0AB0893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0</w:t>
            </w:r>
          </w:p>
        </w:tc>
        <w:tc>
          <w:tcPr>
            <w:tcW w:w="1520" w:type="dxa"/>
          </w:tcPr>
          <w:p w14:paraId="20BBB0B6" w14:textId="2627CAF6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B76F7F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52863B0D" w14:textId="77777777" w:rsidTr="0083283B">
        <w:tc>
          <w:tcPr>
            <w:tcW w:w="846" w:type="dxa"/>
          </w:tcPr>
          <w:p w14:paraId="65DE9839" w14:textId="573F6869" w:rsidR="00397C81" w:rsidRDefault="00397C81" w:rsidP="00397C81"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2782B294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83</w:t>
            </w:r>
          </w:p>
        </w:tc>
        <w:tc>
          <w:tcPr>
            <w:tcW w:w="1418" w:type="dxa"/>
          </w:tcPr>
          <w:p w14:paraId="5C099282" w14:textId="25E69506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76466EA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0329C7A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4E78725D" w14:textId="0407031F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3931D" w14:textId="121BB13B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F73D35" w14:textId="318DBFE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3</w:t>
            </w:r>
          </w:p>
        </w:tc>
        <w:tc>
          <w:tcPr>
            <w:tcW w:w="1520" w:type="dxa"/>
          </w:tcPr>
          <w:p w14:paraId="528F87B1" w14:textId="65861C4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755681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3896AA87" w14:textId="77777777" w:rsidTr="0083283B">
        <w:tc>
          <w:tcPr>
            <w:tcW w:w="846" w:type="dxa"/>
          </w:tcPr>
          <w:p w14:paraId="02944AA0" w14:textId="354BCD92" w:rsidR="00397C81" w:rsidRDefault="00397C81" w:rsidP="00397C81"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0DFF9AFE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1418" w:type="dxa"/>
          </w:tcPr>
          <w:p w14:paraId="21E9C4F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2035F52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3EF05DF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05D5C2C4" w14:textId="1C0F5C4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B8C0C" w14:textId="5D73D11B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62CF47" w14:textId="2608CDFA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4</w:t>
            </w:r>
          </w:p>
        </w:tc>
        <w:tc>
          <w:tcPr>
            <w:tcW w:w="1520" w:type="dxa"/>
          </w:tcPr>
          <w:p w14:paraId="382863A1" w14:textId="7BF418A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082E4F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1EAC7760" w14:textId="77777777" w:rsidTr="0083283B">
        <w:tc>
          <w:tcPr>
            <w:tcW w:w="846" w:type="dxa"/>
          </w:tcPr>
          <w:p w14:paraId="0718CBDF" w14:textId="04850D5C" w:rsidR="00397C81" w:rsidRDefault="00397C81" w:rsidP="00397C81">
            <w:r>
              <w:rPr>
                <w:rFonts w:cs="Times New Roman"/>
                <w:sz w:val="20"/>
                <w:szCs w:val="20"/>
              </w:rPr>
              <w:t>3</w:t>
            </w:r>
            <w:r w:rsidRPr="009010B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5D51EC3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88</w:t>
            </w:r>
          </w:p>
        </w:tc>
        <w:tc>
          <w:tcPr>
            <w:tcW w:w="1418" w:type="dxa"/>
          </w:tcPr>
          <w:p w14:paraId="2AE11C9B" w14:textId="21B258D6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1913397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002D287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947D69C" w14:textId="145318F6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017E2" w14:textId="474B84E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  99.82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A62C2" w14:textId="3AD2B25B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6</w:t>
            </w:r>
          </w:p>
        </w:tc>
        <w:tc>
          <w:tcPr>
            <w:tcW w:w="1520" w:type="dxa"/>
          </w:tcPr>
          <w:p w14:paraId="4B910BE6" w14:textId="0FB6C68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682456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17C0D034" w14:textId="77777777" w:rsidTr="0083283B">
        <w:tc>
          <w:tcPr>
            <w:tcW w:w="846" w:type="dxa"/>
          </w:tcPr>
          <w:p w14:paraId="596C6F3F" w14:textId="504552ED" w:rsidR="00397C81" w:rsidRDefault="00397C81" w:rsidP="00397C81"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2FF4A7C4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98</w:t>
            </w:r>
          </w:p>
        </w:tc>
        <w:tc>
          <w:tcPr>
            <w:tcW w:w="1418" w:type="dxa"/>
          </w:tcPr>
          <w:p w14:paraId="57D4E8E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1DF8234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2EEFA4F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48408AD" w14:textId="52F145B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C241C" w14:textId="225F7F39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EBA0C" w14:textId="40113249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8</w:t>
            </w:r>
          </w:p>
        </w:tc>
        <w:tc>
          <w:tcPr>
            <w:tcW w:w="1520" w:type="dxa"/>
          </w:tcPr>
          <w:p w14:paraId="36E2075C" w14:textId="47DB9E2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8412F5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7426F31D" w14:textId="77777777" w:rsidTr="0083283B">
        <w:tc>
          <w:tcPr>
            <w:tcW w:w="846" w:type="dxa"/>
          </w:tcPr>
          <w:p w14:paraId="5B0020F2" w14:textId="57F7B30C" w:rsidR="00397C81" w:rsidRDefault="00397C81" w:rsidP="00397C81"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2EFCDDC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04</w:t>
            </w:r>
          </w:p>
        </w:tc>
        <w:tc>
          <w:tcPr>
            <w:tcW w:w="1418" w:type="dxa"/>
          </w:tcPr>
          <w:p w14:paraId="35D3CF90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19CEA5B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BEB1AD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5647B237" w14:textId="0D0B9D93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FE21F" w14:textId="5AC536D4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B2D8D" w14:textId="6EC30391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0</w:t>
            </w:r>
          </w:p>
        </w:tc>
        <w:tc>
          <w:tcPr>
            <w:tcW w:w="1520" w:type="dxa"/>
          </w:tcPr>
          <w:p w14:paraId="2FE29B46" w14:textId="1A443893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36BA85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11DEF7AA" w14:textId="77777777" w:rsidTr="0083283B">
        <w:tc>
          <w:tcPr>
            <w:tcW w:w="846" w:type="dxa"/>
          </w:tcPr>
          <w:p w14:paraId="15499EFE" w14:textId="3BC9198E" w:rsidR="00397C81" w:rsidRDefault="00397C81" w:rsidP="00397C81"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446528B3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09</w:t>
            </w:r>
          </w:p>
        </w:tc>
        <w:tc>
          <w:tcPr>
            <w:tcW w:w="1418" w:type="dxa"/>
          </w:tcPr>
          <w:p w14:paraId="77D73E3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177B4A2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5EEBD2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0CC9746A" w14:textId="11A8D710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FA9C8" w14:textId="41757044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0BD9C" w14:textId="4A6CC4D7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1</w:t>
            </w:r>
          </w:p>
        </w:tc>
        <w:tc>
          <w:tcPr>
            <w:tcW w:w="1520" w:type="dxa"/>
          </w:tcPr>
          <w:p w14:paraId="16711063" w14:textId="674F655E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A8E585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6E8E3C54" w14:textId="77777777" w:rsidTr="0083283B">
        <w:tc>
          <w:tcPr>
            <w:tcW w:w="846" w:type="dxa"/>
          </w:tcPr>
          <w:p w14:paraId="31CFFF3D" w14:textId="3D11D78A" w:rsidR="00397C81" w:rsidRDefault="00397C81" w:rsidP="00397C81">
            <w:r>
              <w:rPr>
                <w:rFonts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992" w:type="dxa"/>
          </w:tcPr>
          <w:p w14:paraId="137F8FC5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24</w:t>
            </w:r>
          </w:p>
        </w:tc>
        <w:tc>
          <w:tcPr>
            <w:tcW w:w="1418" w:type="dxa"/>
          </w:tcPr>
          <w:p w14:paraId="1FBB2C6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6AA3D30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10CC40D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046E7F9E" w14:textId="154F3F4E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51DB8" w14:textId="0601024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72BEC0" w14:textId="49C84CFD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4</w:t>
            </w:r>
          </w:p>
        </w:tc>
        <w:tc>
          <w:tcPr>
            <w:tcW w:w="1520" w:type="dxa"/>
          </w:tcPr>
          <w:p w14:paraId="66020617" w14:textId="0DA6EA2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6B08FE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7458DFA2" w14:textId="77777777" w:rsidTr="0083283B">
        <w:tc>
          <w:tcPr>
            <w:tcW w:w="846" w:type="dxa"/>
          </w:tcPr>
          <w:p w14:paraId="61AD5C6C" w14:textId="7D14E0B7" w:rsidR="00397C81" w:rsidRDefault="00397C81" w:rsidP="00397C81"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52BF8974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25</w:t>
            </w:r>
          </w:p>
        </w:tc>
        <w:tc>
          <w:tcPr>
            <w:tcW w:w="1418" w:type="dxa"/>
          </w:tcPr>
          <w:p w14:paraId="19090866" w14:textId="6AEE7879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0A94020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35825C9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2E326E26" w14:textId="1C3C598C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2F0FD" w14:textId="421E0880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  99.82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AEE734" w14:textId="243E5A6E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5</w:t>
            </w:r>
          </w:p>
        </w:tc>
        <w:tc>
          <w:tcPr>
            <w:tcW w:w="1520" w:type="dxa"/>
          </w:tcPr>
          <w:p w14:paraId="7C33C9F0" w14:textId="680CB5F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9D6E69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50A3B22A" w14:textId="77777777" w:rsidTr="0083283B">
        <w:tc>
          <w:tcPr>
            <w:tcW w:w="846" w:type="dxa"/>
          </w:tcPr>
          <w:p w14:paraId="10882D36" w14:textId="557B18B3" w:rsidR="00397C81" w:rsidRDefault="00397C81" w:rsidP="00397C81"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533B1EB2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38</w:t>
            </w:r>
          </w:p>
        </w:tc>
        <w:tc>
          <w:tcPr>
            <w:tcW w:w="1418" w:type="dxa"/>
          </w:tcPr>
          <w:p w14:paraId="1E1587B4" w14:textId="20200A32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3B03D39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0E5DBB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44EDA1A1" w14:textId="52440AE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F0379" w14:textId="433E18BA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80BF5" w14:textId="0720039C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8</w:t>
            </w:r>
          </w:p>
        </w:tc>
        <w:tc>
          <w:tcPr>
            <w:tcW w:w="1520" w:type="dxa"/>
          </w:tcPr>
          <w:p w14:paraId="3584E8E9" w14:textId="32E8A17D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6E8161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0EC361D8" w14:textId="77777777" w:rsidTr="0083283B">
        <w:tc>
          <w:tcPr>
            <w:tcW w:w="846" w:type="dxa"/>
          </w:tcPr>
          <w:p w14:paraId="32F6D83D" w14:textId="4E8BF1F6" w:rsidR="00397C81" w:rsidRDefault="00397C81" w:rsidP="00397C81"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42D273FA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48</w:t>
            </w:r>
          </w:p>
        </w:tc>
        <w:tc>
          <w:tcPr>
            <w:tcW w:w="1418" w:type="dxa"/>
          </w:tcPr>
          <w:p w14:paraId="1EB8132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16C407D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8A9EDB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32896C6" w14:textId="17631EDB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04A14" w14:textId="10C25037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 99.83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9624F" w14:textId="72371C62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9</w:t>
            </w:r>
          </w:p>
        </w:tc>
        <w:tc>
          <w:tcPr>
            <w:tcW w:w="1520" w:type="dxa"/>
          </w:tcPr>
          <w:p w14:paraId="5CF69E7B" w14:textId="7B3F7DC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C2ABDE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684C513E" w14:textId="77777777" w:rsidTr="0083283B">
        <w:tc>
          <w:tcPr>
            <w:tcW w:w="846" w:type="dxa"/>
          </w:tcPr>
          <w:p w14:paraId="788D4DBE" w14:textId="7FD09E59" w:rsidR="00397C81" w:rsidRDefault="00397C81" w:rsidP="00397C81"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5FEC6DA7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61</w:t>
            </w:r>
          </w:p>
        </w:tc>
        <w:tc>
          <w:tcPr>
            <w:tcW w:w="1418" w:type="dxa"/>
          </w:tcPr>
          <w:p w14:paraId="0C3794C9" w14:textId="49EE8DDC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4B5392D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8D834F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431F0373" w14:textId="50A3705B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60C4C" w14:textId="5C292B47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F29D2" w14:textId="4748DBF4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3</w:t>
            </w:r>
          </w:p>
        </w:tc>
        <w:tc>
          <w:tcPr>
            <w:tcW w:w="1520" w:type="dxa"/>
          </w:tcPr>
          <w:p w14:paraId="2A02BE51" w14:textId="41CD45E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64BE2E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4B3FBC6D" w14:textId="77777777" w:rsidTr="0083283B">
        <w:tc>
          <w:tcPr>
            <w:tcW w:w="846" w:type="dxa"/>
          </w:tcPr>
          <w:p w14:paraId="52D5A07F" w14:textId="203E8A9E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87B1455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62</w:t>
            </w:r>
          </w:p>
        </w:tc>
        <w:tc>
          <w:tcPr>
            <w:tcW w:w="1418" w:type="dxa"/>
          </w:tcPr>
          <w:p w14:paraId="54C7E5C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13C8036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EBA9F3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3F7BD532" w14:textId="291A20C3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F3F93" w14:textId="45E87D8A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99.47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E13CD" w14:textId="512AFF53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4</w:t>
            </w:r>
          </w:p>
        </w:tc>
        <w:tc>
          <w:tcPr>
            <w:tcW w:w="1520" w:type="dxa"/>
          </w:tcPr>
          <w:p w14:paraId="3EA6DAF2" w14:textId="29F45002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22A490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4E400AB1" w14:textId="77777777" w:rsidTr="0083283B">
        <w:tc>
          <w:tcPr>
            <w:tcW w:w="846" w:type="dxa"/>
          </w:tcPr>
          <w:p w14:paraId="672C6E3F" w14:textId="556191D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E8E601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85</w:t>
            </w:r>
          </w:p>
        </w:tc>
        <w:tc>
          <w:tcPr>
            <w:tcW w:w="1418" w:type="dxa"/>
          </w:tcPr>
          <w:p w14:paraId="270A5B0E" w14:textId="23C21D7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5354011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1C027C2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43041BB" w14:textId="6A679A2D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6FB21" w14:textId="3C5145B7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58475" w14:textId="7991EB44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7</w:t>
            </w:r>
          </w:p>
        </w:tc>
        <w:tc>
          <w:tcPr>
            <w:tcW w:w="1520" w:type="dxa"/>
          </w:tcPr>
          <w:p w14:paraId="133CE972" w14:textId="5D3A665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2D486B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384FBC97" w14:textId="77777777" w:rsidTr="0083283B">
        <w:tc>
          <w:tcPr>
            <w:tcW w:w="846" w:type="dxa"/>
          </w:tcPr>
          <w:p w14:paraId="09E712B4" w14:textId="7117CDEC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0C5342C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93</w:t>
            </w:r>
          </w:p>
        </w:tc>
        <w:tc>
          <w:tcPr>
            <w:tcW w:w="1418" w:type="dxa"/>
          </w:tcPr>
          <w:p w14:paraId="286F38F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4DE9A31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48445EC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0E40802E" w14:textId="2392992D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3A08C" w14:textId="4801A2EF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99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CD6DD" w14:textId="6DFB80EB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8</w:t>
            </w:r>
          </w:p>
        </w:tc>
        <w:tc>
          <w:tcPr>
            <w:tcW w:w="1520" w:type="dxa"/>
          </w:tcPr>
          <w:p w14:paraId="6CA2D96D" w14:textId="4B673659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E7C0EC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41E046C9" w14:textId="77777777" w:rsidTr="0083283B">
        <w:tc>
          <w:tcPr>
            <w:tcW w:w="846" w:type="dxa"/>
          </w:tcPr>
          <w:p w14:paraId="6602AD97" w14:textId="2E25275E" w:rsidR="00397C81" w:rsidRDefault="00397C81" w:rsidP="00397C81"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0FCA77AA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32</w:t>
            </w:r>
          </w:p>
        </w:tc>
        <w:tc>
          <w:tcPr>
            <w:tcW w:w="1418" w:type="dxa"/>
          </w:tcPr>
          <w:p w14:paraId="655D6742" w14:textId="781ABED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4B4F392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903122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ABE25E7" w14:textId="4A0B0B3E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81EC5" w14:textId="4E8DFAFA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E4E4BD" w14:textId="648DA2E4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9</w:t>
            </w:r>
          </w:p>
        </w:tc>
        <w:tc>
          <w:tcPr>
            <w:tcW w:w="1520" w:type="dxa"/>
          </w:tcPr>
          <w:p w14:paraId="2DC13419" w14:textId="08EBB0A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7F8765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3FACE276" w14:textId="77777777" w:rsidTr="0083283B">
        <w:tc>
          <w:tcPr>
            <w:tcW w:w="846" w:type="dxa"/>
          </w:tcPr>
          <w:p w14:paraId="540877CB" w14:textId="42312E30" w:rsidR="00397C81" w:rsidRDefault="00397C81" w:rsidP="00397C81"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63E87A5D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46</w:t>
            </w:r>
          </w:p>
        </w:tc>
        <w:tc>
          <w:tcPr>
            <w:tcW w:w="1418" w:type="dxa"/>
          </w:tcPr>
          <w:p w14:paraId="68AB36E5" w14:textId="01E3E2CB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0B65EBB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047BCF8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0F1095CB" w14:textId="24BB36B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52A13" w14:textId="7897FEBB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en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DEB6C" w14:textId="28AEF7D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41</w:t>
            </w:r>
          </w:p>
        </w:tc>
        <w:tc>
          <w:tcPr>
            <w:tcW w:w="1520" w:type="dxa"/>
          </w:tcPr>
          <w:p w14:paraId="469BF318" w14:textId="6C27F9F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7C9B18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50E0B386" w14:textId="77777777" w:rsidTr="0083283B">
        <w:tc>
          <w:tcPr>
            <w:tcW w:w="846" w:type="dxa"/>
          </w:tcPr>
          <w:p w14:paraId="66788ED9" w14:textId="3EA6CA18" w:rsidR="00397C81" w:rsidRDefault="00397C81" w:rsidP="00397C81"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3A0D0DB3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1418" w:type="dxa"/>
          </w:tcPr>
          <w:p w14:paraId="21D350F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42D5CB6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CB2405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20B2761A" w14:textId="3D2E1717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160A2" w14:textId="776EEFD2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seudogymnoascus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CDC54" w14:textId="5B66EC57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88</w:t>
            </w:r>
          </w:p>
        </w:tc>
        <w:tc>
          <w:tcPr>
            <w:tcW w:w="1520" w:type="dxa"/>
          </w:tcPr>
          <w:p w14:paraId="6CF4EFD4" w14:textId="2F2D74F6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BA1951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3F7B518B" w14:textId="77777777" w:rsidTr="0083283B">
        <w:tc>
          <w:tcPr>
            <w:tcW w:w="846" w:type="dxa"/>
          </w:tcPr>
          <w:p w14:paraId="5753E94E" w14:textId="4FCF25E3" w:rsidR="00397C81" w:rsidRDefault="00397C81" w:rsidP="00397C81">
            <w:r>
              <w:rPr>
                <w:rFonts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992" w:type="dxa"/>
          </w:tcPr>
          <w:p w14:paraId="492A3611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17</w:t>
            </w:r>
          </w:p>
        </w:tc>
        <w:tc>
          <w:tcPr>
            <w:tcW w:w="1418" w:type="dxa"/>
          </w:tcPr>
          <w:p w14:paraId="7369171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21A8DE2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6AB0334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F1DC0BB" w14:textId="2C38B1B0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8920E" w14:textId="117034DA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Pseudogymnoascus sp. 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DFEED" w14:textId="16859B67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2</w:t>
            </w:r>
          </w:p>
        </w:tc>
        <w:tc>
          <w:tcPr>
            <w:tcW w:w="1520" w:type="dxa"/>
          </w:tcPr>
          <w:p w14:paraId="2AB7EB65" w14:textId="02CD6FFD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CCE400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2452A0DD" w14:textId="77777777" w:rsidTr="0083283B">
        <w:tc>
          <w:tcPr>
            <w:tcW w:w="846" w:type="dxa"/>
          </w:tcPr>
          <w:p w14:paraId="78F404DA" w14:textId="47E6F2BE" w:rsidR="00397C81" w:rsidRDefault="00397C81" w:rsidP="00397C81"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14:paraId="446B2AB6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97</w:t>
            </w:r>
          </w:p>
        </w:tc>
        <w:tc>
          <w:tcPr>
            <w:tcW w:w="1418" w:type="dxa"/>
          </w:tcPr>
          <w:p w14:paraId="5E526A5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1AC6B73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34A2A419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71DFA214" w14:textId="160568BC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3D658" w14:textId="0AADCB2D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Scytalidium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99.64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8B766" w14:textId="1EA77112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07</w:t>
            </w:r>
          </w:p>
        </w:tc>
        <w:tc>
          <w:tcPr>
            <w:tcW w:w="1520" w:type="dxa"/>
          </w:tcPr>
          <w:p w14:paraId="4AD2BA78" w14:textId="31397E8D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14878E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62B8A60A" w14:textId="77777777" w:rsidTr="0083283B">
        <w:tc>
          <w:tcPr>
            <w:tcW w:w="846" w:type="dxa"/>
          </w:tcPr>
          <w:p w14:paraId="10F2168E" w14:textId="7C4A1C79" w:rsidR="00397C81" w:rsidRDefault="00397C81" w:rsidP="00397C81"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3257F804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33</w:t>
            </w:r>
          </w:p>
        </w:tc>
        <w:tc>
          <w:tcPr>
            <w:tcW w:w="1418" w:type="dxa"/>
          </w:tcPr>
          <w:p w14:paraId="73D26E4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6ADE1FF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C932D8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2EE1FA66" w14:textId="688FA5D3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792E3" w14:textId="7B69D3E8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alaromyce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1968B" w14:textId="18A9914A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7</w:t>
            </w:r>
          </w:p>
        </w:tc>
        <w:tc>
          <w:tcPr>
            <w:tcW w:w="1520" w:type="dxa"/>
          </w:tcPr>
          <w:p w14:paraId="281AFE1C" w14:textId="1A60852C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E93448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79398D7B" w14:textId="77777777" w:rsidTr="0083283B">
        <w:tc>
          <w:tcPr>
            <w:tcW w:w="846" w:type="dxa"/>
          </w:tcPr>
          <w:p w14:paraId="60C6B3E9" w14:textId="274658D4" w:rsidR="00397C81" w:rsidRDefault="00397C81" w:rsidP="00397C81"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41F0C929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65</w:t>
            </w:r>
          </w:p>
        </w:tc>
        <w:tc>
          <w:tcPr>
            <w:tcW w:w="1418" w:type="dxa"/>
          </w:tcPr>
          <w:p w14:paraId="4D6209B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451C0A9F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349" w:type="dxa"/>
          </w:tcPr>
          <w:p w14:paraId="57CF3E7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47905F1F" w14:textId="69D96BF6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46291" w14:textId="04921B44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ametes</w:t>
            </w:r>
            <w:proofErr w:type="spellEnd"/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 xml:space="preserve"> sp. 99.83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AD628" w14:textId="3C377DE1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25</w:t>
            </w:r>
          </w:p>
        </w:tc>
        <w:tc>
          <w:tcPr>
            <w:tcW w:w="1520" w:type="dxa"/>
          </w:tcPr>
          <w:p w14:paraId="149631F7" w14:textId="005916C3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10789A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046BA635" w14:textId="77777777" w:rsidTr="0083283B">
        <w:tc>
          <w:tcPr>
            <w:tcW w:w="846" w:type="dxa"/>
          </w:tcPr>
          <w:p w14:paraId="2FF5AD82" w14:textId="2F322498" w:rsidR="00397C81" w:rsidRDefault="00397C81" w:rsidP="00397C81"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7F0E1795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1418" w:type="dxa"/>
          </w:tcPr>
          <w:p w14:paraId="5AABBAA5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09242E2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0A2132A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2F22A3DF" w14:textId="550FB42D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8D84E" w14:textId="71E59D40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ichoderma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61D58" w14:textId="37E4EAD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192</w:t>
            </w:r>
          </w:p>
        </w:tc>
        <w:tc>
          <w:tcPr>
            <w:tcW w:w="1520" w:type="dxa"/>
          </w:tcPr>
          <w:p w14:paraId="023F14B0" w14:textId="2486B9E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9094A1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97C81" w14:paraId="0E1E8CA0" w14:textId="77777777" w:rsidTr="0083283B">
        <w:tc>
          <w:tcPr>
            <w:tcW w:w="846" w:type="dxa"/>
          </w:tcPr>
          <w:p w14:paraId="30D3E791" w14:textId="2D800D27" w:rsidR="00397C81" w:rsidRDefault="00397C81" w:rsidP="00397C81">
            <w:r>
              <w:rPr>
                <w:rFonts w:cs="Times New Roman"/>
                <w:sz w:val="20"/>
                <w:szCs w:val="20"/>
              </w:rPr>
              <w:t>5</w:t>
            </w:r>
            <w:r w:rsidRPr="009010B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C6774E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131</w:t>
            </w:r>
          </w:p>
        </w:tc>
        <w:tc>
          <w:tcPr>
            <w:tcW w:w="1418" w:type="dxa"/>
          </w:tcPr>
          <w:p w14:paraId="37FB8EFD" w14:textId="36E6BF7B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 xml:space="preserve">Diseas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llosphere</w:t>
            </w:r>
            <w:proofErr w:type="spellEnd"/>
          </w:p>
        </w:tc>
        <w:tc>
          <w:tcPr>
            <w:tcW w:w="893" w:type="dxa"/>
          </w:tcPr>
          <w:p w14:paraId="48A9630A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0A6A0F12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081C28B6" w14:textId="56800D3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B2634" w14:textId="6141DBA5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ichoderma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7B877" w14:textId="64122C98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6</w:t>
            </w:r>
          </w:p>
        </w:tc>
        <w:tc>
          <w:tcPr>
            <w:tcW w:w="1520" w:type="dxa"/>
          </w:tcPr>
          <w:p w14:paraId="52157427" w14:textId="1CF097AE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C15DF2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505DC9E9" w14:textId="77777777" w:rsidTr="0083283B">
        <w:tc>
          <w:tcPr>
            <w:tcW w:w="846" w:type="dxa"/>
          </w:tcPr>
          <w:p w14:paraId="4505851B" w14:textId="2A2E0284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FD0326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05</w:t>
            </w:r>
          </w:p>
        </w:tc>
        <w:tc>
          <w:tcPr>
            <w:tcW w:w="1418" w:type="dxa"/>
          </w:tcPr>
          <w:p w14:paraId="7129775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5ED46F8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B870BF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66EF19A4" w14:textId="098711C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PD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B9D4D" w14:textId="6F909B96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ichoderma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F2ED2" w14:textId="2845B20A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1</w:t>
            </w:r>
          </w:p>
        </w:tc>
        <w:tc>
          <w:tcPr>
            <w:tcW w:w="1520" w:type="dxa"/>
          </w:tcPr>
          <w:p w14:paraId="186E5C8E" w14:textId="3E6C874B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CE1754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74A48C83" w14:textId="77777777" w:rsidTr="0083283B">
        <w:tc>
          <w:tcPr>
            <w:tcW w:w="846" w:type="dxa"/>
          </w:tcPr>
          <w:p w14:paraId="3917DFAA" w14:textId="6079F872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3EC4570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18</w:t>
            </w:r>
          </w:p>
        </w:tc>
        <w:tc>
          <w:tcPr>
            <w:tcW w:w="1418" w:type="dxa"/>
          </w:tcPr>
          <w:p w14:paraId="7A30BADE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3A7DC70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4DDE91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14:paraId="04AB6DB1" w14:textId="1DC0E3BF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0E9D1" w14:textId="3BFCD961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ichoderma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CDF90" w14:textId="14CBF5EA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18</w:t>
            </w:r>
          </w:p>
        </w:tc>
        <w:tc>
          <w:tcPr>
            <w:tcW w:w="1520" w:type="dxa"/>
          </w:tcPr>
          <w:p w14:paraId="2386CF91" w14:textId="640421AD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5D5C2F3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500BB706" w14:textId="77777777" w:rsidTr="0083283B">
        <w:tc>
          <w:tcPr>
            <w:tcW w:w="846" w:type="dxa"/>
          </w:tcPr>
          <w:p w14:paraId="67AF6C2F" w14:textId="3A2C7BB5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4FD624CF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23</w:t>
            </w:r>
          </w:p>
        </w:tc>
        <w:tc>
          <w:tcPr>
            <w:tcW w:w="1418" w:type="dxa"/>
          </w:tcPr>
          <w:p w14:paraId="654EFBF4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Healthy rhizosphere</w:t>
            </w:r>
          </w:p>
        </w:tc>
        <w:tc>
          <w:tcPr>
            <w:tcW w:w="893" w:type="dxa"/>
          </w:tcPr>
          <w:p w14:paraId="2224A8E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04F12E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9A6DA4E" w14:textId="0BEDC692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64701" w14:textId="2FCF5BB1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ichoderma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50164" w14:textId="6FA5C209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5</w:t>
            </w:r>
          </w:p>
        </w:tc>
        <w:tc>
          <w:tcPr>
            <w:tcW w:w="1520" w:type="dxa"/>
          </w:tcPr>
          <w:p w14:paraId="171EA07F" w14:textId="7069587F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CFFE548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08604E69" w14:textId="77777777" w:rsidTr="0083283B">
        <w:tc>
          <w:tcPr>
            <w:tcW w:w="846" w:type="dxa"/>
          </w:tcPr>
          <w:p w14:paraId="6C794009" w14:textId="19C920B5" w:rsidR="00397C81" w:rsidRDefault="00397C81" w:rsidP="00397C81"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029A97D4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25</w:t>
            </w:r>
          </w:p>
        </w:tc>
        <w:tc>
          <w:tcPr>
            <w:tcW w:w="1418" w:type="dxa"/>
          </w:tcPr>
          <w:p w14:paraId="7FBF4B8C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68C2282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2CDA6FBD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14:paraId="5438704E" w14:textId="3BE77AA6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F52C3" w14:textId="531F6676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Trichoderma sp. 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7B686" w14:textId="4511BDAB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6</w:t>
            </w:r>
          </w:p>
        </w:tc>
        <w:tc>
          <w:tcPr>
            <w:tcW w:w="1520" w:type="dxa"/>
          </w:tcPr>
          <w:p w14:paraId="4146F09C" w14:textId="67C3198A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9896E7B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97C81" w14:paraId="3324ABC7" w14:textId="77777777" w:rsidTr="0083283B">
        <w:tc>
          <w:tcPr>
            <w:tcW w:w="846" w:type="dxa"/>
          </w:tcPr>
          <w:p w14:paraId="71ACD0EF" w14:textId="6E026695" w:rsidR="00397C81" w:rsidRDefault="00397C81" w:rsidP="00397C81">
            <w:r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14:paraId="0DD842E9" w14:textId="77777777" w:rsidR="00397C81" w:rsidRDefault="00397C81" w:rsidP="00397C81">
            <w:proofErr w:type="spellStart"/>
            <w:r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9010B5">
              <w:rPr>
                <w:rFonts w:cs="Times New Roman"/>
                <w:sz w:val="20"/>
                <w:szCs w:val="20"/>
              </w:rPr>
              <w:t xml:space="preserve"> 226</w:t>
            </w:r>
          </w:p>
        </w:tc>
        <w:tc>
          <w:tcPr>
            <w:tcW w:w="1418" w:type="dxa"/>
          </w:tcPr>
          <w:p w14:paraId="3C8B8F4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Diseased rhizosphere</w:t>
            </w:r>
          </w:p>
        </w:tc>
        <w:tc>
          <w:tcPr>
            <w:tcW w:w="893" w:type="dxa"/>
          </w:tcPr>
          <w:p w14:paraId="51047E31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41F7447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14:paraId="7661F503" w14:textId="3A590134" w:rsidR="00397C81" w:rsidRPr="006B3285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9010B5">
              <w:rPr>
                <w:rFonts w:cs="Times New Roman"/>
                <w:sz w:val="20"/>
                <w:szCs w:val="20"/>
              </w:rPr>
              <w:t>OM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DB6BE" w14:textId="0872FA4B" w:rsidR="00397C81" w:rsidRPr="00A529A1" w:rsidRDefault="00397C81" w:rsidP="00397C81">
            <w:pPr>
              <w:rPr>
                <w:rFonts w:cs="Times New Roman"/>
                <w:i/>
                <w:sz w:val="20"/>
                <w:szCs w:val="20"/>
              </w:rPr>
            </w:pPr>
            <w:r w:rsidRPr="00A529A1">
              <w:rPr>
                <w:rFonts w:cs="Times New Roman"/>
                <w:i/>
                <w:color w:val="000000"/>
                <w:sz w:val="20"/>
                <w:szCs w:val="20"/>
              </w:rPr>
              <w:t>Verticillium sp. 100%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4AE19" w14:textId="54A62043" w:rsidR="00397C81" w:rsidRPr="0095052A" w:rsidRDefault="00397C81" w:rsidP="00397C81">
            <w:pPr>
              <w:rPr>
                <w:rFonts w:cs="Times New Roman"/>
                <w:sz w:val="20"/>
                <w:szCs w:val="20"/>
              </w:rPr>
            </w:pPr>
            <w:r w:rsidRPr="0095052A">
              <w:rPr>
                <w:rFonts w:cs="Times New Roman"/>
                <w:color w:val="000000"/>
                <w:sz w:val="20"/>
                <w:szCs w:val="20"/>
              </w:rPr>
              <w:t>PX060237</w:t>
            </w:r>
          </w:p>
        </w:tc>
        <w:tc>
          <w:tcPr>
            <w:tcW w:w="1520" w:type="dxa"/>
          </w:tcPr>
          <w:p w14:paraId="0198810D" w14:textId="1CE20208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29B8406" w14:textId="77777777" w:rsidR="00397C81" w:rsidRDefault="00397C81" w:rsidP="00397C81">
            <w:r w:rsidRPr="009010B5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14:paraId="3191AA31" w14:textId="6E6F2475" w:rsidR="009010B5" w:rsidRDefault="009010B5" w:rsidP="00605689"/>
    <w:sectPr w:rsidR="009010B5" w:rsidSect="004E6E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03AC0" w14:textId="77777777" w:rsidR="00625880" w:rsidRDefault="00625880" w:rsidP="00304888">
      <w:pPr>
        <w:spacing w:before="0" w:after="0"/>
      </w:pPr>
      <w:r>
        <w:separator/>
      </w:r>
    </w:p>
  </w:endnote>
  <w:endnote w:type="continuationSeparator" w:id="0">
    <w:p w14:paraId="24A52663" w14:textId="77777777" w:rsidR="00625880" w:rsidRDefault="00625880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D396F" w14:textId="77777777" w:rsidR="00625880" w:rsidRDefault="00625880" w:rsidP="00304888">
      <w:pPr>
        <w:spacing w:before="0" w:after="0"/>
      </w:pPr>
      <w:r>
        <w:separator/>
      </w:r>
    </w:p>
  </w:footnote>
  <w:footnote w:type="continuationSeparator" w:id="0">
    <w:p w14:paraId="7CB83F32" w14:textId="77777777" w:rsidR="00625880" w:rsidRDefault="00625880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74498"/>
    <w:rsid w:val="0008091B"/>
    <w:rsid w:val="0008350F"/>
    <w:rsid w:val="000A29D7"/>
    <w:rsid w:val="000A6A11"/>
    <w:rsid w:val="000D2F6F"/>
    <w:rsid w:val="000D3020"/>
    <w:rsid w:val="000F2899"/>
    <w:rsid w:val="00116957"/>
    <w:rsid w:val="00122C43"/>
    <w:rsid w:val="00123026"/>
    <w:rsid w:val="00133A46"/>
    <w:rsid w:val="00137877"/>
    <w:rsid w:val="00141C81"/>
    <w:rsid w:val="001526EA"/>
    <w:rsid w:val="001875EE"/>
    <w:rsid w:val="001A18B3"/>
    <w:rsid w:val="001B115C"/>
    <w:rsid w:val="001B76BC"/>
    <w:rsid w:val="002078D0"/>
    <w:rsid w:val="00244D26"/>
    <w:rsid w:val="00244DC1"/>
    <w:rsid w:val="00262BDF"/>
    <w:rsid w:val="00281421"/>
    <w:rsid w:val="00283327"/>
    <w:rsid w:val="002A3F49"/>
    <w:rsid w:val="002A41B0"/>
    <w:rsid w:val="002A5195"/>
    <w:rsid w:val="002C0836"/>
    <w:rsid w:val="002D12C3"/>
    <w:rsid w:val="002D7355"/>
    <w:rsid w:val="002E3AAF"/>
    <w:rsid w:val="002E54B8"/>
    <w:rsid w:val="002F6EDD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05689"/>
    <w:rsid w:val="00621E2F"/>
    <w:rsid w:val="00625880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536"/>
    <w:rsid w:val="006D3F71"/>
    <w:rsid w:val="006F15CA"/>
    <w:rsid w:val="006F4600"/>
    <w:rsid w:val="0073052A"/>
    <w:rsid w:val="00733C8A"/>
    <w:rsid w:val="00750ABB"/>
    <w:rsid w:val="00766635"/>
    <w:rsid w:val="00767305"/>
    <w:rsid w:val="00790876"/>
    <w:rsid w:val="00795F62"/>
    <w:rsid w:val="007A31AA"/>
    <w:rsid w:val="007C29C5"/>
    <w:rsid w:val="007C566D"/>
    <w:rsid w:val="007E33FF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B7794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2768B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37F0C"/>
    <w:rsid w:val="00E46658"/>
    <w:rsid w:val="00E604AC"/>
    <w:rsid w:val="00E67AB1"/>
    <w:rsid w:val="00E723CC"/>
    <w:rsid w:val="00E75774"/>
    <w:rsid w:val="00EC4072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48</Words>
  <Characters>5345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5</cp:revision>
  <dcterms:created xsi:type="dcterms:W3CDTF">2025-10-11T15:39:00Z</dcterms:created>
  <dcterms:modified xsi:type="dcterms:W3CDTF">2025-10-11T16:19:00Z</dcterms:modified>
</cp:coreProperties>
</file>